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DCB56" w14:textId="13C2C931" w:rsidR="00D65BF7" w:rsidRDefault="00581625">
      <w:r w:rsidRPr="00581625">
        <w:rPr>
          <w:rFonts w:hint="eastAsia"/>
          <w:b/>
          <w:bCs/>
        </w:rPr>
        <w:t xml:space="preserve">Table </w:t>
      </w:r>
      <w:r w:rsidR="006D1336">
        <w:rPr>
          <w:rFonts w:hint="eastAsia"/>
          <w:b/>
          <w:bCs/>
        </w:rPr>
        <w:t>S9</w:t>
      </w:r>
      <w:r w:rsidRPr="00581625">
        <w:rPr>
          <w:rFonts w:hint="eastAsia"/>
          <w:b/>
          <w:bCs/>
        </w:rPr>
        <w:t>.</w:t>
      </w:r>
      <w:r>
        <w:rPr>
          <w:rFonts w:hint="eastAsia"/>
        </w:rPr>
        <w:t xml:space="preserve"> Top 30 lists of BC, CC and DC genes in 317-PPI network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880"/>
        <w:gridCol w:w="940"/>
        <w:gridCol w:w="580"/>
        <w:gridCol w:w="580"/>
        <w:gridCol w:w="1000"/>
        <w:gridCol w:w="800"/>
        <w:gridCol w:w="580"/>
        <w:gridCol w:w="580"/>
        <w:gridCol w:w="1000"/>
        <w:gridCol w:w="840"/>
        <w:gridCol w:w="440"/>
        <w:gridCol w:w="580"/>
      </w:tblGrid>
      <w:tr w:rsidR="00581625" w:rsidRPr="00581625" w14:paraId="1DC2BBC8" w14:textId="77777777" w:rsidTr="00581625">
        <w:trPr>
          <w:trHeight w:val="225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1A8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71C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E87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CD4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6D7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696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D2A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7E5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1E2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C29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330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ymbol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B6B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3BA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581625" w:rsidRPr="00581625" w14:paraId="69DF6954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A50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7F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43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E2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F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E1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901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4E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43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9D0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F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69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9C8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5D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43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77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F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C64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9B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5DBA9BA7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A94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35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73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Bc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944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A32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37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71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Bc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A4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911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7E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ACC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Bcl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90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C2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581625" w:rsidRPr="00581625" w14:paraId="0EBD08B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4B4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FE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96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45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83B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EA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53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B8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5C4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EB6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45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01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3BB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581625" w:rsidRPr="00581625" w14:paraId="33B945A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2C8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49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7E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E5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ECC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92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AB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1B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5EC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77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AD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1C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4A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581625" w:rsidRPr="00581625" w14:paraId="6597B66E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04D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88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DB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Ag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78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B4F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9F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FE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8C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094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86D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FD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47B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1BC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2A63CEC1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78D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E87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888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Hspa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43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B1C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88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3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319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21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4E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B8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3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63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F7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78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581625" w:rsidRPr="00581625" w14:paraId="5786970B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848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9C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5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BA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Ptg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7E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7A6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82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2B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77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C22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A0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5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AF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D4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42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01984182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632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70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7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6C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P3h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84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F37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79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DA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Ag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C1D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393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9D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DF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Ag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1F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ABB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0BD599CE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CA4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C8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3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0B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E7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55E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27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15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65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8A1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7D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4F7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5F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07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581625" w:rsidRPr="00581625" w14:paraId="10EE0E99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336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4E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55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31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Ubash3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0D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096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2E0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7E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D79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910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675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9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DA6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B8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A2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71B612E9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BD0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1C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1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1E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nbp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971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187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5A6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51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Kd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C7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5CA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850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D7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EE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7E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43D818FA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5C4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50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41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31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CBE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C2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90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E7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584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16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DB1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72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E02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724BB9AC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FC5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24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79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88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nis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DA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672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8C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176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42E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97D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93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E2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6B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70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581625" w:rsidRPr="00581625" w14:paraId="6101F19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30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40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33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Kd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3C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5BC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B2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0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E7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l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57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334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5E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EF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r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8E1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DDB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20310B96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3ED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A2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12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75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649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7F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A5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46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769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A47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03608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D5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F9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F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1BB8D123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BC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E2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1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D9F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pp1r15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49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603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61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B0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48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085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FE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BC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00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61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049EC6B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DFB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B9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48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C9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0F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204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65B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9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C1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23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E1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03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1C3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Kd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8C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4CA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25E10A06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3EF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D1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2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7B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bs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DF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7A3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96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DF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sp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519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020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20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5C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DE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BF0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581625" w:rsidRPr="00581625" w14:paraId="6D49CC6B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59E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97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79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7C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7BE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5C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9E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Hspa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92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BF5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0E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05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948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lr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DB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57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26F3AC26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177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F33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79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1F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6B4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822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7DA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Eg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90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CB3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C0C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43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x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06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96B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5DEBB08C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F5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4F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7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4A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34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D73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EC3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38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DC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Xi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8C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2AC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C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67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19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pas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D3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B3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581625" w:rsidRPr="00581625" w14:paraId="0E5CCE54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D8B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62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6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53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Ube2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13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895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AE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6B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x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B7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8D2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D8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88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C3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8D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DC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76F14F09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1C3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B6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8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2C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ag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1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8EC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99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88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41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099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DFE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3A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7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23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abra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3C9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19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581625" w:rsidRPr="00581625" w14:paraId="7E87F736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F3A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DA7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31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pd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ED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B55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AF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04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CE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Lc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4C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958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25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83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1E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05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0A95BBE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CD8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D2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38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F8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Xi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B4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2EF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B1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3C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re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11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E5D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7D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5D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C5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6A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581625" w:rsidRPr="00581625" w14:paraId="0CD3D34F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5D1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2D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5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94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33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BA7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7A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3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DD5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61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B26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84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93F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spb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C5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97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81625" w:rsidRPr="00581625" w14:paraId="2C5047E8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23D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40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04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1A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Lc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57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AF9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C3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0360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A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40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8E8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F37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3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E5E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Xia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DF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1A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581625" w:rsidRPr="00581625" w14:paraId="289C1474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54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E3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C3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n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7B7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A93A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87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935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5D5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287F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6D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2E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c4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4C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4F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581625" w:rsidRPr="00581625" w14:paraId="543609F6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6F20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CEF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4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68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asl1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5E1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7D9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6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514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062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7AA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737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A6C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ebp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E2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736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581625" w:rsidRPr="00581625" w14:paraId="4705F7C7" w14:textId="77777777" w:rsidTr="00581625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1083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4BE2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CBD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p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7796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85F8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31B7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234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c4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46EB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5CF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7E65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1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BC89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tr2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B76D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9A8C" w14:textId="77777777" w:rsidR="00581625" w:rsidRPr="00581625" w:rsidRDefault="00581625" w:rsidP="00581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581625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</w:tbl>
    <w:p w14:paraId="5E052BCC" w14:textId="77777777" w:rsidR="00581625" w:rsidRDefault="00581625"/>
    <w:sectPr w:rsidR="00581625" w:rsidSect="0058162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9658B" w14:textId="77777777" w:rsidR="00E26054" w:rsidRDefault="00E26054" w:rsidP="006D1336">
      <w:pPr>
        <w:spacing w:after="0" w:line="240" w:lineRule="auto"/>
      </w:pPr>
      <w:r>
        <w:separator/>
      </w:r>
    </w:p>
  </w:endnote>
  <w:endnote w:type="continuationSeparator" w:id="0">
    <w:p w14:paraId="072FC8FD" w14:textId="77777777" w:rsidR="00E26054" w:rsidRDefault="00E26054" w:rsidP="006D1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45F3E" w14:textId="77777777" w:rsidR="00E26054" w:rsidRDefault="00E26054" w:rsidP="006D1336">
      <w:pPr>
        <w:spacing w:after="0" w:line="240" w:lineRule="auto"/>
      </w:pPr>
      <w:r>
        <w:separator/>
      </w:r>
    </w:p>
  </w:footnote>
  <w:footnote w:type="continuationSeparator" w:id="0">
    <w:p w14:paraId="7A0A440C" w14:textId="77777777" w:rsidR="00E26054" w:rsidRDefault="00E26054" w:rsidP="006D1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25"/>
    <w:rsid w:val="0003644E"/>
    <w:rsid w:val="00146BF5"/>
    <w:rsid w:val="002E346E"/>
    <w:rsid w:val="003B46BF"/>
    <w:rsid w:val="0044599B"/>
    <w:rsid w:val="00581625"/>
    <w:rsid w:val="006D1336"/>
    <w:rsid w:val="007337A2"/>
    <w:rsid w:val="00D65BF7"/>
    <w:rsid w:val="00E2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767D6"/>
  <w15:chartTrackingRefBased/>
  <w15:docId w15:val="{AD50E205-95D6-454C-9A79-78C69FA8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816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1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16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16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16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16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16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16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16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1625"/>
    <w:rPr>
      <w:rFonts w:asciiTheme="majorHAnsi" w:eastAsiaTheme="majorEastAsia" w:hAnsiTheme="majorHAnsi" w:cstheme="majorBidi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81625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5Char">
    <w:name w:val="제목 5 Char"/>
    <w:basedOn w:val="a0"/>
    <w:link w:val="5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7Char">
    <w:name w:val="제목 7 Char"/>
    <w:basedOn w:val="a0"/>
    <w:link w:val="7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8Char">
    <w:name w:val="제목 8 Char"/>
    <w:basedOn w:val="a0"/>
    <w:link w:val="8"/>
    <w:uiPriority w:val="9"/>
    <w:semiHidden/>
    <w:rsid w:val="00581625"/>
    <w:rPr>
      <w:rFonts w:asciiTheme="majorHAnsi" w:eastAsiaTheme="majorEastAsia" w:hAnsiTheme="majorHAnsi" w:cstheme="majorBidi"/>
    </w:rPr>
  </w:style>
  <w:style w:type="character" w:customStyle="1" w:styleId="9Char">
    <w:name w:val="제목 9 Char"/>
    <w:basedOn w:val="a0"/>
    <w:link w:val="9"/>
    <w:uiPriority w:val="9"/>
    <w:semiHidden/>
    <w:rsid w:val="00581625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5816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8162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16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816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1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816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162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816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1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816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8162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D133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D1336"/>
  </w:style>
  <w:style w:type="paragraph" w:styleId="ab">
    <w:name w:val="footer"/>
    <w:basedOn w:val="a"/>
    <w:link w:val="Char4"/>
    <w:uiPriority w:val="99"/>
    <w:unhideWhenUsed/>
    <w:rsid w:val="006D133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D1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Jun Jang</dc:creator>
  <cp:keywords/>
  <dc:description/>
  <cp:lastModifiedBy>Won-Jun Jang</cp:lastModifiedBy>
  <cp:revision>2</cp:revision>
  <dcterms:created xsi:type="dcterms:W3CDTF">2024-12-17T00:17:00Z</dcterms:created>
  <dcterms:modified xsi:type="dcterms:W3CDTF">2025-06-04T02:34:00Z</dcterms:modified>
</cp:coreProperties>
</file>